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58190" w14:textId="0D335786" w:rsidR="00CA47E0" w:rsidRPr="00CA47E0" w:rsidRDefault="00CA47E0" w:rsidP="00216777">
      <w:pPr>
        <w:pStyle w:val="MDPI21heading1"/>
        <w:spacing w:line="360" w:lineRule="auto"/>
        <w:jc w:val="center"/>
        <w:rPr>
          <w:b w:val="0"/>
          <w:color w:val="auto"/>
          <w:sz w:val="20"/>
          <w:szCs w:val="20"/>
        </w:rPr>
      </w:pPr>
      <w:r w:rsidRPr="00CA47E0">
        <w:rPr>
          <w:color w:val="auto"/>
          <w:sz w:val="20"/>
          <w:szCs w:val="20"/>
        </w:rPr>
        <w:t xml:space="preserve">Supplementary Table 1. </w:t>
      </w:r>
      <w:r w:rsidRPr="00CA47E0">
        <w:rPr>
          <w:b w:val="0"/>
          <w:bCs/>
          <w:color w:val="auto"/>
          <w:sz w:val="20"/>
          <w:szCs w:val="20"/>
        </w:rPr>
        <w:t>Antibiotic susceptibility profiles of LAB strains assessed by the disk diffusion method.</w:t>
      </w:r>
    </w:p>
    <w:tbl>
      <w:tblPr>
        <w:tblW w:w="14701" w:type="dxa"/>
        <w:tblInd w:w="-1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560"/>
        <w:gridCol w:w="849"/>
        <w:gridCol w:w="423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237"/>
        <w:gridCol w:w="525"/>
        <w:gridCol w:w="525"/>
        <w:gridCol w:w="525"/>
      </w:tblGrid>
      <w:tr w:rsidR="00CA47E0" w:rsidRPr="000C3229" w14:paraId="764A5D63" w14:textId="77777777" w:rsidTr="00CA47E0">
        <w:trPr>
          <w:trHeight w:val="333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85A36" w14:textId="05B1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9AED9" w14:textId="0440C429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57D84" w14:textId="43B207A6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9063" w:type="dxa"/>
            <w:gridSpan w:val="1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BD241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b/>
                <w:bCs/>
                <w:lang w:val="fr-FR" w:eastAsia="fr-FR"/>
              </w:rPr>
              <w:t>Strains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F73B5" w14:textId="1FDC5255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6B44F" w14:textId="624F575A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FEE19" w14:textId="18D6F4AF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E2627" w14:textId="0975A103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</w:tr>
      <w:tr w:rsidR="00CA47E0" w:rsidRPr="000C3229" w14:paraId="6A1BEC84" w14:textId="77777777" w:rsidTr="00CA47E0">
        <w:trPr>
          <w:trHeight w:val="1110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ED9A26" w14:textId="00AEB5DA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b/>
                <w:bCs/>
                <w:lang w:val="fr-FR" w:eastAsia="fr-FR"/>
              </w:rPr>
              <w:t>Antibiotic</w:t>
            </w:r>
            <w:proofErr w:type="spellEnd"/>
            <w:r w:rsidRPr="000C3229">
              <w:rPr>
                <w:rFonts w:eastAsia="Times New Roman"/>
                <w:b/>
                <w:bCs/>
                <w:lang w:val="fr-FR" w:eastAsia="fr-FR"/>
              </w:rPr>
              <w:t xml:space="preserve"> </w:t>
            </w:r>
            <w:proofErr w:type="spellStart"/>
            <w:r w:rsidRPr="000C3229">
              <w:rPr>
                <w:rFonts w:eastAsia="Times New Roman"/>
                <w:b/>
                <w:bCs/>
                <w:lang w:val="fr-FR" w:eastAsia="fr-FR"/>
              </w:rPr>
              <w:t>tes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3F6EF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 xml:space="preserve">Concentration </w:t>
            </w:r>
            <w:r w:rsidRPr="000C3229">
              <w:rPr>
                <w:rFonts w:eastAsia="Times New Roman"/>
                <w:b/>
                <w:bCs/>
                <w:lang w:val="fr-FR" w:eastAsia="fr-FR"/>
              </w:rPr>
              <w:br/>
              <w:t>(µg/disc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08DF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od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7A2F1D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125302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AB540F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689A2F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93E8F4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00BD96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19F53C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85EB92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4F243F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D2748E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724B9C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6F71A6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0BD7E0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09774A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D64174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3DD922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63D033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DB02F8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B1C989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CMLAB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61845" w14:textId="498323CB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textDirection w:val="btLr"/>
            <w:vAlign w:val="center"/>
            <w:hideMark/>
          </w:tcPr>
          <w:p w14:paraId="21ADD2E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S (%)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textDirection w:val="btLr"/>
            <w:vAlign w:val="center"/>
            <w:hideMark/>
          </w:tcPr>
          <w:p w14:paraId="247FC3F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I (%)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textDirection w:val="btLr"/>
            <w:vAlign w:val="center"/>
            <w:hideMark/>
          </w:tcPr>
          <w:p w14:paraId="548E172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b/>
                <w:bCs/>
                <w:lang w:val="fr-FR" w:eastAsia="fr-FR"/>
              </w:rPr>
            </w:pPr>
            <w:r w:rsidRPr="000C3229">
              <w:rPr>
                <w:rFonts w:eastAsia="Times New Roman"/>
                <w:b/>
                <w:bCs/>
                <w:lang w:val="fr-FR" w:eastAsia="fr-FR"/>
              </w:rPr>
              <w:t>R (%)</w:t>
            </w:r>
          </w:p>
        </w:tc>
      </w:tr>
      <w:tr w:rsidR="00CA47E0" w:rsidRPr="000C3229" w14:paraId="08340423" w14:textId="77777777" w:rsidTr="00CA47E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4D759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lang w:val="fr-FR" w:eastAsia="fr-FR"/>
              </w:rPr>
              <w:t>Lincomyc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A61D4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r w:rsidRPr="000C3229">
              <w:rPr>
                <w:rFonts w:eastAsia="Times New Roman"/>
                <w:lang w:val="fr-FR" w:eastAsia="fr-FR"/>
              </w:rPr>
              <w:t>15µg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E997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auto"/>
                <w:lang w:val="fr-FR" w:eastAsia="fr-FR"/>
              </w:rPr>
            </w:pPr>
            <w:r w:rsidRPr="000C3229">
              <w:rPr>
                <w:rFonts w:eastAsia="Times New Roman"/>
                <w:color w:val="auto"/>
                <w:lang w:val="fr-FR" w:eastAsia="fr-FR"/>
              </w:rPr>
              <w:t>L15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3013490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EE615C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BDDFA3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5DD3D23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2233519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5CE7CC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7D96A7F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7B7040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32345A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B341D3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7950AE8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7434C3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5BCF295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5723FF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7B0C60C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24EAD7F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06CE93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4D3CAB5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B851A5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F71BD" w14:textId="4700F40B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7ECB311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36,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5427C3A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47,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1489DEC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15,8</w:t>
            </w:r>
          </w:p>
        </w:tc>
      </w:tr>
      <w:tr w:rsidR="00CA47E0" w:rsidRPr="000C3229" w14:paraId="37030CAD" w14:textId="77777777" w:rsidTr="00CA47E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8F5AA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lang w:val="fr-FR" w:eastAsia="fr-FR"/>
              </w:rPr>
              <w:t>Nalidixic</w:t>
            </w:r>
            <w:proofErr w:type="spellEnd"/>
            <w:r w:rsidRPr="000C3229">
              <w:rPr>
                <w:rFonts w:eastAsia="Times New Roman"/>
                <w:lang w:val="fr-FR" w:eastAsia="fr-FR"/>
              </w:rPr>
              <w:t xml:space="preserve"> </w:t>
            </w:r>
            <w:proofErr w:type="spellStart"/>
            <w:r w:rsidRPr="000C3229">
              <w:rPr>
                <w:rFonts w:eastAsia="Times New Roman"/>
                <w:lang w:val="fr-FR" w:eastAsia="fr-FR"/>
              </w:rPr>
              <w:t>aci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958B6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r w:rsidRPr="000C3229">
              <w:rPr>
                <w:rFonts w:eastAsia="Times New Roman"/>
                <w:lang w:val="fr-FR" w:eastAsia="fr-FR"/>
              </w:rPr>
              <w:t>30µ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1432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auto"/>
                <w:lang w:val="fr-FR" w:eastAsia="fr-FR"/>
              </w:rPr>
            </w:pPr>
            <w:r w:rsidRPr="000C3229">
              <w:rPr>
                <w:rFonts w:eastAsia="Times New Roman"/>
                <w:color w:val="auto"/>
                <w:lang w:val="fr-FR" w:eastAsia="fr-FR"/>
              </w:rPr>
              <w:t>NA3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14B436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F65C4B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E39B6D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7274B4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97F334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FDF71B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A1AD03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1B30AE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CB509F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684D2E3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3F2BEC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28CFCF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5D10CC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FE537D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79B25D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608806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F33BA1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E765AF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D8DB84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3A595" w14:textId="0A9F3260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08540F8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36,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1BE4BC6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5,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311CC01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57,9</w:t>
            </w:r>
          </w:p>
        </w:tc>
      </w:tr>
      <w:tr w:rsidR="00CA47E0" w:rsidRPr="000C3229" w14:paraId="7A9BD061" w14:textId="77777777" w:rsidTr="00CA47E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0A112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lang w:val="fr-FR" w:eastAsia="fr-FR"/>
              </w:rPr>
              <w:t>Penicill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40E9E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r w:rsidRPr="000C3229">
              <w:rPr>
                <w:rFonts w:eastAsia="Times New Roman"/>
                <w:lang w:val="fr-FR" w:eastAsia="fr-FR"/>
              </w:rPr>
              <w:t>10 µ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8EEA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auto"/>
                <w:lang w:val="fr-FR" w:eastAsia="fr-FR"/>
              </w:rPr>
            </w:pPr>
            <w:r w:rsidRPr="000C3229">
              <w:rPr>
                <w:rFonts w:eastAsia="Times New Roman"/>
                <w:color w:val="auto"/>
                <w:lang w:val="fr-FR" w:eastAsia="fr-FR"/>
              </w:rPr>
              <w:t>P1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BC8199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568A940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D5E354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22F938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63A8F1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F90F77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77194D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B67365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219CCA2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70306A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A22935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4B7AB78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3DDEE6B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B4506C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222623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C1E312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D51150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A9FFE7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16F2D88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A7C93" w14:textId="185C4154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793A0E0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47,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433A3CA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26,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2C34A49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26,3</w:t>
            </w:r>
          </w:p>
        </w:tc>
      </w:tr>
      <w:tr w:rsidR="00CA47E0" w:rsidRPr="000C3229" w14:paraId="40AA4DF2" w14:textId="77777777" w:rsidTr="00CA47E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96260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lang w:val="fr-FR" w:eastAsia="fr-FR"/>
              </w:rPr>
              <w:t>Streptomyc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3DC013" w14:textId="2642ECB0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r w:rsidRPr="000C3229">
              <w:rPr>
                <w:rFonts w:eastAsia="Times New Roman"/>
                <w:lang w:val="fr-FR" w:eastAsia="fr-FR"/>
              </w:rPr>
              <w:t>300µ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E511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auto"/>
                <w:lang w:val="fr-FR" w:eastAsia="fr-FR"/>
              </w:rPr>
            </w:pPr>
            <w:r w:rsidRPr="000C3229">
              <w:rPr>
                <w:rFonts w:eastAsia="Times New Roman"/>
                <w:color w:val="auto"/>
                <w:lang w:val="fr-FR" w:eastAsia="fr-FR"/>
              </w:rPr>
              <w:t>S30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577A0EC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0095312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68B3E4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6E0B12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04F8697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8F2438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115A1A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5E871E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16718D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B2FD89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5955B2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2DD6740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72F203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05F3C3B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3A8D06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2E4FAF6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207B2F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C68A2D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53AE88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7F451" w14:textId="707EE61D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3664766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26,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471F495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31,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164DC5C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42,1</w:t>
            </w:r>
          </w:p>
        </w:tc>
      </w:tr>
      <w:tr w:rsidR="00CA47E0" w:rsidRPr="000C3229" w14:paraId="597CF4D0" w14:textId="77777777" w:rsidTr="00CA47E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7D1C2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lang w:val="fr-FR" w:eastAsia="fr-FR"/>
              </w:rPr>
              <w:t>Gentamic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ADB27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r w:rsidRPr="000C3229">
              <w:rPr>
                <w:rFonts w:eastAsia="Times New Roman"/>
                <w:lang w:val="fr-FR" w:eastAsia="fr-FR"/>
              </w:rPr>
              <w:t>10µ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4AF8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auto"/>
                <w:lang w:val="fr-FR" w:eastAsia="fr-FR"/>
              </w:rPr>
            </w:pPr>
            <w:r w:rsidRPr="000C3229">
              <w:rPr>
                <w:rFonts w:eastAsia="Times New Roman"/>
                <w:color w:val="auto"/>
                <w:lang w:val="fr-FR" w:eastAsia="fr-FR"/>
              </w:rPr>
              <w:t>CN1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2CEF03F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8781BD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2D092F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6A21C3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4213CB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A228D3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A918B2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C93DB7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F563F1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ABF224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193F91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4C75FF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FB854B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D96410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84A6A6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9E029B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47AD0B7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49E116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4F0F4EB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BFE07" w14:textId="4F4EDFFE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135D1ED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5,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767434A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15,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6315E19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78,9</w:t>
            </w:r>
          </w:p>
        </w:tc>
      </w:tr>
      <w:tr w:rsidR="00CA47E0" w:rsidRPr="000C3229" w14:paraId="3B8A667D" w14:textId="77777777" w:rsidTr="00CA47E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C8B2E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lang w:val="fr-FR" w:eastAsia="fr-FR"/>
              </w:rPr>
              <w:t>Ampicill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84B5AB" w14:textId="1FF3FE0C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r w:rsidRPr="000C3229">
              <w:rPr>
                <w:rFonts w:eastAsia="Times New Roman"/>
                <w:lang w:val="fr-FR" w:eastAsia="fr-FR"/>
              </w:rPr>
              <w:t>10µ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A21D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auto"/>
                <w:lang w:val="fr-FR" w:eastAsia="fr-FR"/>
              </w:rPr>
            </w:pPr>
            <w:r w:rsidRPr="000C3229">
              <w:rPr>
                <w:rFonts w:eastAsia="Times New Roman"/>
                <w:color w:val="auto"/>
                <w:lang w:val="fr-FR" w:eastAsia="fr-FR"/>
              </w:rPr>
              <w:t>AM1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231CC5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B79E4A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E459E7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FDDADE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6661D6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682331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BEF925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0CDCCE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223B783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E7FA0D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149F6D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6D8EE89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1E7F122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0BE8155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187AD2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2D09B4D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86C4F0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E1FFFE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CAA1F2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934BE" w14:textId="6E65E5FA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05E92B4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42,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5D2D020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26,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22B2AC5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31,6</w:t>
            </w:r>
          </w:p>
        </w:tc>
      </w:tr>
      <w:tr w:rsidR="00CA47E0" w:rsidRPr="000C3229" w14:paraId="7FEAA212" w14:textId="77777777" w:rsidTr="00CA47E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8A9DEE" w14:textId="56349CEF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lang w:val="fr-FR" w:eastAsia="fr-FR"/>
              </w:rPr>
              <w:t>Cephaloth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D9891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r w:rsidRPr="000C3229">
              <w:rPr>
                <w:rFonts w:eastAsia="Times New Roman"/>
                <w:lang w:val="fr-FR" w:eastAsia="fr-FR"/>
              </w:rPr>
              <w:t>30µ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D9BE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auto"/>
                <w:lang w:val="fr-FR" w:eastAsia="fr-FR"/>
              </w:rPr>
            </w:pPr>
            <w:r w:rsidRPr="000C3229">
              <w:rPr>
                <w:rFonts w:eastAsia="Times New Roman"/>
                <w:color w:val="auto"/>
                <w:lang w:val="fr-FR" w:eastAsia="fr-FR"/>
              </w:rPr>
              <w:t>KF3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F022D7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1969AC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09BB88E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A7FAE8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F57679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272EF04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EC5233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BE4069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5DE798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2E8BE0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65CFF7B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65F6FE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4655399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4E8EA70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51AA7D3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1492F11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436C83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4AC5BF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3511F7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036E6" w14:textId="3B755311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06B6F14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15,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3352BB2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36,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07E1E3B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47,4</w:t>
            </w:r>
          </w:p>
        </w:tc>
      </w:tr>
      <w:tr w:rsidR="00CA47E0" w:rsidRPr="000C3229" w14:paraId="08925BFF" w14:textId="77777777" w:rsidTr="00CA47E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5899A1" w14:textId="1F008FA4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lang w:val="fr-FR" w:eastAsia="fr-FR"/>
              </w:rPr>
              <w:t>Erythromyc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0A908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r w:rsidRPr="000C3229">
              <w:rPr>
                <w:rFonts w:eastAsia="Times New Roman"/>
                <w:lang w:val="fr-FR" w:eastAsia="fr-FR"/>
              </w:rPr>
              <w:t>15µ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7591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auto"/>
                <w:lang w:val="fr-FR" w:eastAsia="fr-FR"/>
              </w:rPr>
            </w:pPr>
            <w:r w:rsidRPr="000C3229">
              <w:rPr>
                <w:rFonts w:eastAsia="Times New Roman"/>
                <w:color w:val="auto"/>
                <w:lang w:val="fr-FR" w:eastAsia="fr-FR"/>
              </w:rPr>
              <w:t>E15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1702B81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5E5CAB7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242B942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6E0844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E3F49E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3D03AA1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0A0250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AB8F84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151A606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FF09B9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C8CEF3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05C17C7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AD02A7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4EF9ACC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B67670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8E84B9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2A9983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F41F33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01D42E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C665F" w14:textId="73933F99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441004C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15,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359538D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36,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38B1659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47,4</w:t>
            </w:r>
          </w:p>
        </w:tc>
      </w:tr>
      <w:tr w:rsidR="00CA47E0" w:rsidRPr="000C3229" w14:paraId="3231BBCB" w14:textId="77777777" w:rsidTr="00CA47E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E003D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lang w:val="fr-FR" w:eastAsia="fr-FR"/>
              </w:rPr>
              <w:t>Ciprofloxac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FFACB7" w14:textId="72FBB32F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r w:rsidRPr="000C3229">
              <w:rPr>
                <w:rFonts w:eastAsia="Times New Roman"/>
                <w:lang w:val="fr-FR" w:eastAsia="fr-FR"/>
              </w:rPr>
              <w:t>5µ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1B41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auto"/>
                <w:lang w:val="fr-FR" w:eastAsia="fr-FR"/>
              </w:rPr>
            </w:pPr>
            <w:r w:rsidRPr="000C3229">
              <w:rPr>
                <w:rFonts w:eastAsia="Times New Roman"/>
                <w:color w:val="auto"/>
                <w:lang w:val="fr-FR" w:eastAsia="fr-FR"/>
              </w:rPr>
              <w:t>CIP5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0B66E0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41A8120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67C890A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463198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8D76AB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B2504E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63A14B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D3A9C6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C8F246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A73C54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66504E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2C7AA59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82F026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E7CB30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0ED5D5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D22191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028417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3647D7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12D6AF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E26F5" w14:textId="3D1613C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4AD93D9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26,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0B1C0F9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15,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4E8DD50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57,9</w:t>
            </w:r>
          </w:p>
        </w:tc>
      </w:tr>
      <w:tr w:rsidR="00CA47E0" w:rsidRPr="000C3229" w14:paraId="03050C89" w14:textId="77777777" w:rsidTr="00CA47E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FE1D3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lang w:val="fr-FR" w:eastAsia="fr-FR"/>
              </w:rPr>
              <w:t>Amoxicill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B35884" w14:textId="13017CF5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r w:rsidRPr="000C3229">
              <w:rPr>
                <w:rFonts w:eastAsia="Times New Roman"/>
                <w:lang w:val="fr-FR" w:eastAsia="fr-FR"/>
              </w:rPr>
              <w:t>25µ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5786C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auto"/>
                <w:lang w:val="fr-FR" w:eastAsia="fr-FR"/>
              </w:rPr>
            </w:pPr>
            <w:r w:rsidRPr="000C3229">
              <w:rPr>
                <w:rFonts w:eastAsia="Times New Roman"/>
                <w:color w:val="auto"/>
                <w:lang w:val="fr-FR" w:eastAsia="fr-FR"/>
              </w:rPr>
              <w:t>AX25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6D9B34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8BF1C0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6A3410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003DAB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EEA07B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33655D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687DD9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54CC47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5D192B0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99538D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5CB23C8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CC948F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100BC2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643E827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center"/>
            <w:hideMark/>
          </w:tcPr>
          <w:p w14:paraId="4D1F59A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6BF60B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6EF234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F2934D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ADD9C2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BB7BD" w14:textId="3B23774E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5684C35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36,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3E47FB1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21,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6A776FB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42,1</w:t>
            </w:r>
          </w:p>
        </w:tc>
      </w:tr>
      <w:tr w:rsidR="00CA47E0" w:rsidRPr="000C3229" w14:paraId="013C32C5" w14:textId="77777777" w:rsidTr="00CA47E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BE837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lang w:val="fr-FR" w:eastAsia="fr-FR"/>
              </w:rPr>
              <w:t>Tetracycl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C63FB3" w14:textId="5AA4BCEE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r w:rsidRPr="000C3229">
              <w:rPr>
                <w:rFonts w:eastAsia="Times New Roman"/>
                <w:lang w:val="fr-FR" w:eastAsia="fr-FR"/>
              </w:rPr>
              <w:t>30µ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6B44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auto"/>
                <w:lang w:val="fr-FR" w:eastAsia="fr-FR"/>
              </w:rPr>
            </w:pPr>
            <w:r w:rsidRPr="000C3229">
              <w:rPr>
                <w:rFonts w:eastAsia="Times New Roman"/>
                <w:color w:val="auto"/>
                <w:lang w:val="fr-FR" w:eastAsia="fr-FR"/>
              </w:rPr>
              <w:t>TE3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8BF0A8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14044EE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0454276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2B77427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193E096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7BFC82E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2136856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43A87DC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31EE58C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1FD1363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381AC1D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758B1C5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74CBEBA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4E1C7E2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362043D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0ED8106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11FA5C8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4CBD168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0D158D8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29FFA" w14:textId="7CF0EF3E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271FF4F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36,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1004811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26,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17D92A6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36,8</w:t>
            </w:r>
          </w:p>
        </w:tc>
      </w:tr>
      <w:tr w:rsidR="00CA47E0" w:rsidRPr="000C3229" w14:paraId="19669E6A" w14:textId="77777777" w:rsidTr="00CA47E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746D6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lang w:val="fr-FR" w:eastAsia="fr-FR"/>
              </w:rPr>
              <w:t>Kanamyc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951CD2" w14:textId="4217163C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r w:rsidRPr="000C3229">
              <w:rPr>
                <w:rFonts w:eastAsia="Times New Roman"/>
                <w:lang w:val="fr-FR" w:eastAsia="fr-FR"/>
              </w:rPr>
              <w:t>30µ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F8FF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auto"/>
                <w:lang w:val="fr-FR" w:eastAsia="fr-FR"/>
              </w:rPr>
            </w:pPr>
            <w:r w:rsidRPr="000C3229">
              <w:rPr>
                <w:rFonts w:eastAsia="Times New Roman"/>
                <w:color w:val="auto"/>
                <w:lang w:val="fr-FR" w:eastAsia="fr-FR"/>
              </w:rPr>
              <w:t>K3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5C2AAF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382543A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08A0746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0E9E18A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622500A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4097112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7E7938F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0B8B3FF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782281E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5EDDA50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7811B79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5ABC195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7D249BD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007B1EF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0E5E87A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5B87AAF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7EB60CF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291C82C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45D1C95C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6A9B0" w14:textId="0ABCC741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1248818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21,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029EFC6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26,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2845D0C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52,6</w:t>
            </w:r>
          </w:p>
        </w:tc>
      </w:tr>
      <w:tr w:rsidR="00CA47E0" w:rsidRPr="000C3229" w14:paraId="3C81F35F" w14:textId="77777777" w:rsidTr="00CA47E0">
        <w:trPr>
          <w:trHeight w:val="397"/>
        </w:trPr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D7FD43" w14:textId="0734B8B9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proofErr w:type="spellStart"/>
            <w:r w:rsidRPr="000C3229">
              <w:rPr>
                <w:rFonts w:eastAsia="Times New Roman"/>
                <w:lang w:val="fr-FR" w:eastAsia="fr-FR"/>
              </w:rPr>
              <w:t>Azithromyc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1BA20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lang w:val="fr-FR" w:eastAsia="fr-FR"/>
              </w:rPr>
            </w:pPr>
            <w:r w:rsidRPr="000C3229">
              <w:rPr>
                <w:rFonts w:eastAsia="Times New Roman"/>
                <w:lang w:val="fr-FR" w:eastAsia="fr-FR"/>
              </w:rPr>
              <w:t>15µ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379E0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auto"/>
                <w:lang w:val="fr-FR" w:eastAsia="fr-FR"/>
              </w:rPr>
            </w:pPr>
            <w:r w:rsidRPr="000C3229">
              <w:rPr>
                <w:rFonts w:eastAsia="Times New Roman"/>
                <w:color w:val="auto"/>
                <w:lang w:val="fr-FR" w:eastAsia="fr-FR"/>
              </w:rPr>
              <w:t>AZM15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20075AF9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5539B8B4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226FBEB7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33F4267B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387518C5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7F44207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739E92C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2572C261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3E97B91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5DA55803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2B2E5A0F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2C41CBA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732F06E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6E28DD6D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30C3953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5A4000C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646A82B2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6524CD8A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4FEE100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I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9E822" w14:textId="0C9F35DA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7A7B4966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15,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14:paraId="66BBC15E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57,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4BF621F8" w14:textId="77777777" w:rsidR="00CA47E0" w:rsidRPr="000C3229" w:rsidRDefault="00CA47E0" w:rsidP="0021677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lang w:val="fr-FR" w:eastAsia="fr-FR"/>
              </w:rPr>
            </w:pPr>
            <w:r w:rsidRPr="000C3229">
              <w:rPr>
                <w:rFonts w:eastAsia="Times New Roman"/>
                <w:color w:val="000000" w:themeColor="text1"/>
                <w:lang w:val="fr-FR" w:eastAsia="fr-FR"/>
              </w:rPr>
              <w:t>26,3</w:t>
            </w:r>
          </w:p>
        </w:tc>
      </w:tr>
    </w:tbl>
    <w:p w14:paraId="381FDD51" w14:textId="52E198DA" w:rsidR="00CA47E0" w:rsidRPr="00216777" w:rsidRDefault="00CA47E0" w:rsidP="00216777">
      <w:pPr>
        <w:pStyle w:val="MDPI21heading1"/>
        <w:ind w:left="3828"/>
        <w:jc w:val="center"/>
        <w:rPr>
          <w:b w:val="0"/>
          <w:sz w:val="20"/>
          <w:szCs w:val="20"/>
        </w:rPr>
      </w:pPr>
      <w:r w:rsidRPr="004A06FE">
        <w:rPr>
          <w:b w:val="0"/>
          <w:sz w:val="20"/>
          <w:szCs w:val="20"/>
        </w:rPr>
        <w:t>Antibiotic susceptibility was evaluated according to the diameter of the inhibition zone (ZI) around the disc: S = Sensitive (ZI ≥ 21 mm), I = Intermediate (16 mm ≤ ZI ≤ 20 mm), R = Resistant (ZI ≤ 15 mm). Each strain was tested against 13 antibiotics, and results are reported as categorical interpretations (S, I, R).</w:t>
      </w:r>
    </w:p>
    <w:p w14:paraId="5A812281" w14:textId="77777777" w:rsidR="00354029" w:rsidRDefault="00354029"/>
    <w:sectPr w:rsidR="00354029" w:rsidSect="00CA47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E0"/>
    <w:rsid w:val="000D44EB"/>
    <w:rsid w:val="000E554F"/>
    <w:rsid w:val="00216777"/>
    <w:rsid w:val="00257B6A"/>
    <w:rsid w:val="00354029"/>
    <w:rsid w:val="005D1894"/>
    <w:rsid w:val="00A2132D"/>
    <w:rsid w:val="00CA47E0"/>
    <w:rsid w:val="00DD53E4"/>
    <w:rsid w:val="00E4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532EA"/>
  <w15:chartTrackingRefBased/>
  <w15:docId w15:val="{E990235F-59AC-4E10-B693-B9B0628C5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7E0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7E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7E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47E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7E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7E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7E0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7E0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7E0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7E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7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7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47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7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7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7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7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7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7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7E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4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7E0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47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7E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47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7E0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47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7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7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7E0"/>
    <w:rPr>
      <w:b/>
      <w:bCs/>
      <w:smallCaps/>
      <w:color w:val="0F4761" w:themeColor="accent1" w:themeShade="BF"/>
      <w:spacing w:val="5"/>
    </w:rPr>
  </w:style>
  <w:style w:type="paragraph" w:customStyle="1" w:styleId="MDPI21heading1">
    <w:name w:val="MDPI_2.1_heading1"/>
    <w:qFormat/>
    <w:rsid w:val="00CA47E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2</cp:revision>
  <dcterms:created xsi:type="dcterms:W3CDTF">2025-12-15T11:26:00Z</dcterms:created>
  <dcterms:modified xsi:type="dcterms:W3CDTF">2025-12-15T11:26:00Z</dcterms:modified>
</cp:coreProperties>
</file>